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68B" w:rsidRPr="00C378FB" w:rsidRDefault="0052168B" w:rsidP="00827A60">
      <w:pPr>
        <w:pStyle w:val="a3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605D1F">
        <w:rPr>
          <w:rFonts w:ascii="Times New Roman" w:hAnsi="Times New Roman" w:cs="Times New Roman" w:hint="eastAsia"/>
          <w:sz w:val="20"/>
          <w:szCs w:val="20"/>
        </w:rPr>
        <w:t>3</w:t>
      </w:r>
      <w:r w:rsidR="00F23435" w:rsidRPr="00F23435">
        <w:rPr>
          <w:rFonts w:ascii="Times New Roman" w:hAnsi="Times New Roman" w:cs="Times New Roman"/>
          <w:sz w:val="20"/>
          <w:szCs w:val="20"/>
        </w:rPr>
        <w:t xml:space="preserve"> </w:t>
      </w:r>
      <w:r w:rsidR="00F23435" w:rsidRPr="00FF1D65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F1D65">
        <w:rPr>
          <w:rFonts w:ascii="Times New Roman" w:hAnsi="Times New Roman" w:cs="Times New Roman"/>
          <w:sz w:val="20"/>
          <w:szCs w:val="20"/>
        </w:rPr>
        <w:t xml:space="preserve">The main candidate </w:t>
      </w:r>
      <w:r w:rsidRPr="00FF1D65">
        <w:rPr>
          <w:rFonts w:ascii="Times New Roman" w:hAnsi="Times New Roman" w:cs="Times New Roman"/>
          <w:color w:val="000000"/>
          <w:sz w:val="20"/>
          <w:szCs w:val="20"/>
        </w:rPr>
        <w:t>gen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Pr="00625A38"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Pr="00625A38">
        <w:rPr>
          <w:rFonts w:ascii="Times New Roman" w:hAnsi="Times New Roman" w:cs="Times New Roman"/>
          <w:color w:val="000000"/>
          <w:sz w:val="20"/>
          <w:szCs w:val="20"/>
        </w:rPr>
        <w:t>pecific selection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in CMF</w:t>
      </w:r>
    </w:p>
    <w:p w:rsidR="00A8544F" w:rsidRPr="0052168B" w:rsidRDefault="00A8544F"/>
    <w:tbl>
      <w:tblPr>
        <w:tblW w:w="6278" w:type="dxa"/>
        <w:tblInd w:w="-108" w:type="dxa"/>
        <w:tblCellMar>
          <w:left w:w="0" w:type="dxa"/>
          <w:right w:w="0" w:type="dxa"/>
        </w:tblCellMar>
        <w:tblLook w:val="04A0"/>
      </w:tblPr>
      <w:tblGrid>
        <w:gridCol w:w="791"/>
        <w:gridCol w:w="791"/>
        <w:gridCol w:w="1202"/>
        <w:gridCol w:w="673"/>
        <w:gridCol w:w="681"/>
        <w:gridCol w:w="2140"/>
      </w:tblGrid>
      <w:tr w:rsidR="0052168B" w:rsidRPr="00A8544F" w:rsidTr="0052168B">
        <w:trPr>
          <w:trHeight w:val="345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2168B" w:rsidRPr="00A8544F" w:rsidRDefault="0052168B" w:rsidP="005F2FD0">
            <w:pPr>
              <w:jc w:val="left"/>
            </w:pPr>
            <w:r>
              <w:rPr>
                <w:rFonts w:hint="eastAsia"/>
              </w:rPr>
              <w:t>Window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rPr>
                <w:rFonts w:hint="eastAsia"/>
              </w:rPr>
              <w:t xml:space="preserve">　</w:t>
            </w:r>
            <w:proofErr w:type="spellStart"/>
            <w:r w:rsidRPr="00A8544F">
              <w:t>Chr</w:t>
            </w:r>
            <w:proofErr w:type="spellEnd"/>
            <w:r w:rsidRPr="00A8544F">
              <w:t xml:space="preserve"> </w:t>
            </w:r>
          </w:p>
        </w:tc>
        <w:tc>
          <w:tcPr>
            <w:tcW w:w="12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Region 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LSBL 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rPr>
                <w:i/>
                <w:iCs/>
              </w:rPr>
              <w:t>d</w:t>
            </w:r>
            <w:r w:rsidRPr="00A8544F">
              <w:rPr>
                <w:i/>
                <w:iCs/>
                <w:vertAlign w:val="subscript"/>
              </w:rPr>
              <w:t>i</w:t>
            </w:r>
            <w:r w:rsidRPr="00A8544F"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A8544F" w:rsidRDefault="00605D1F" w:rsidP="00A8544F">
            <w:r>
              <w:rPr>
                <w:rFonts w:hint="eastAsia"/>
              </w:rPr>
              <w:t>C</w:t>
            </w:r>
            <w:r w:rsidR="0052168B" w:rsidRPr="00A8544F">
              <w:t xml:space="preserve">andidate gene 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2168B" w:rsidRPr="00455611" w:rsidRDefault="0052168B" w:rsidP="00455611">
            <w:r w:rsidRPr="00455611">
              <w:rPr>
                <w:rFonts w:hint="eastAsia"/>
              </w:rPr>
              <w:t>286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455611" w:rsidRDefault="0052168B" w:rsidP="00455611">
            <w:r w:rsidRPr="00455611"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455611" w:rsidRDefault="0052168B" w:rsidP="00455611">
            <w:r w:rsidRPr="00455611">
              <w:rPr>
                <w:rFonts w:hint="eastAsia"/>
              </w:rPr>
              <w:t>89.2-89.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455611" w:rsidRDefault="0052168B" w:rsidP="00455611">
            <w:r w:rsidRPr="00455611">
              <w:rPr>
                <w:rFonts w:hint="eastAsia"/>
              </w:rPr>
              <w:t>0.32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455611" w:rsidRDefault="0052168B" w:rsidP="00455611">
            <w:r>
              <w:rPr>
                <w:rFonts w:hint="eastAsia"/>
              </w:rPr>
              <w:t>4.30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455611">
            <w:r w:rsidRPr="002B1C13">
              <w:t>SLC16A1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6136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561364">
            <w:r w:rsidRPr="00A8544F"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561364">
            <w:r w:rsidRPr="00A8544F">
              <w:t>114-114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561364">
            <w:r w:rsidRPr="00A8544F">
              <w:t xml:space="preserve">0.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6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561364">
            <w:r w:rsidRPr="002B1C13">
              <w:t>EEF1A1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29.6-129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4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6.0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SOCS2</w:t>
            </w:r>
            <w:r w:rsidRPr="002B1C13">
              <w:rPr>
                <w:rFonts w:hint="eastAsia"/>
              </w:rPr>
              <w:t xml:space="preserve">, </w:t>
            </w:r>
            <w:r w:rsidRPr="002B1C13">
              <w:t>CRADD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98.6-198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5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DERA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214.5-214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3.2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 xml:space="preserve">CBX7, PDGFB 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90.6-90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4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GRM8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22.5-22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4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SLC27A6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33.9-34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3.3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FAM190A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36-36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7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 xml:space="preserve">HERC3, NAP1L5 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79.5-79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7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TECRL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33.9-34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8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 xml:space="preserve">RPAP1,TYRO3 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34.8-35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7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 xml:space="preserve">CAPN3,ZFP106 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3.8-14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6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NKAIN2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62.7-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4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TNFAIP3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42.6-42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3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9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 xml:space="preserve">DHX8,ETV4 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52.8-53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6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SOCS3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48.9-49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9.1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PPP1CC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53.4-53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9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 xml:space="preserve">EEF1A2,KCNQ2 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3.6-3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3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3.2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PDGFD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33.6-33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6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7A0FE7">
            <w:r w:rsidRPr="002B1C13">
              <w:t>PRKAA1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49.2-49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3.0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 xml:space="preserve">BPHL,RIPK1 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11.7-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8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SHISA9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27.6-27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3.0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PHKG1</w:t>
            </w:r>
          </w:p>
        </w:tc>
      </w:tr>
      <w:tr w:rsidR="0052168B" w:rsidRPr="00A8544F" w:rsidTr="0052168B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2168B" w:rsidRDefault="0052168B" w:rsidP="005F2FD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2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>24.6-24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A8544F" w:rsidRDefault="0052168B" w:rsidP="00A8544F">
            <w:r w:rsidRPr="00A8544F">
              <w:t xml:space="preserve">0.2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168B" w:rsidRPr="00025064" w:rsidRDefault="0052168B" w:rsidP="00025064">
            <w:r w:rsidRPr="00025064">
              <w:rPr>
                <w:rFonts w:hint="eastAsia"/>
              </w:rPr>
              <w:t xml:space="preserve">2.92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68B" w:rsidRPr="002B1C13" w:rsidRDefault="0052168B" w:rsidP="00A8544F">
            <w:r w:rsidRPr="002B1C13">
              <w:t>TET1</w:t>
            </w:r>
          </w:p>
        </w:tc>
      </w:tr>
    </w:tbl>
    <w:p w:rsidR="00A8544F" w:rsidRDefault="00A8544F"/>
    <w:sectPr w:rsidR="00A8544F" w:rsidSect="00354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8544F"/>
    <w:rsid w:val="00025064"/>
    <w:rsid w:val="00231A20"/>
    <w:rsid w:val="002B1C13"/>
    <w:rsid w:val="00354E81"/>
    <w:rsid w:val="003A7568"/>
    <w:rsid w:val="00455611"/>
    <w:rsid w:val="0052168B"/>
    <w:rsid w:val="005345CB"/>
    <w:rsid w:val="00535314"/>
    <w:rsid w:val="005E76AA"/>
    <w:rsid w:val="005F2FD0"/>
    <w:rsid w:val="00605D1F"/>
    <w:rsid w:val="006522A3"/>
    <w:rsid w:val="006C4D55"/>
    <w:rsid w:val="007A0FE7"/>
    <w:rsid w:val="00827A60"/>
    <w:rsid w:val="00A6581C"/>
    <w:rsid w:val="00A8544F"/>
    <w:rsid w:val="00AC72AB"/>
    <w:rsid w:val="00AE0E88"/>
    <w:rsid w:val="00D37050"/>
    <w:rsid w:val="00D4499D"/>
    <w:rsid w:val="00EA697C"/>
    <w:rsid w:val="00EF6496"/>
    <w:rsid w:val="00F10E19"/>
    <w:rsid w:val="00F23435"/>
    <w:rsid w:val="00F42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2168B"/>
    <w:pPr>
      <w:widowControl w:val="0"/>
      <w:jc w:val="both"/>
    </w:pPr>
  </w:style>
  <w:style w:type="paragraph" w:styleId="a4">
    <w:name w:val="Document Map"/>
    <w:basedOn w:val="a"/>
    <w:link w:val="Char"/>
    <w:uiPriority w:val="99"/>
    <w:semiHidden/>
    <w:unhideWhenUsed/>
    <w:rsid w:val="00827A60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827A6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17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Pages>1</Pages>
  <Words>156</Words>
  <Characters>895</Characters>
  <Application>Microsoft Office Word</Application>
  <DocSecurity>0</DocSecurity>
  <Lines>7</Lines>
  <Paragraphs>2</Paragraphs>
  <ScaleCrop>false</ScaleCrop>
  <Company>Microsoft</Company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9</cp:revision>
  <dcterms:created xsi:type="dcterms:W3CDTF">2014-12-18T14:24:00Z</dcterms:created>
  <dcterms:modified xsi:type="dcterms:W3CDTF">2015-05-14T02:19:00Z</dcterms:modified>
</cp:coreProperties>
</file>